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76875" cy="26003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260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Table S2. Selective AKT and p38 MAPK inhibitors. </w:t>
      </w:r>
      <w:r>
        <w:rPr/>
        <w:t xml:space="preserve">*Hirai H, Soontome H, Nakatsuru Y, Miyama K, Taguchi S, Tsujioka K et al. MK-2206, an allosteric Akt inhibitor, enhances antitumor efficacy by standard chemotherapeutic agents or molecular targeted drugs in vitro and in vivo. Mol Cancer Ther 2010;9:1956-67. **Levy DS, Kahana JA, Kumar R. AKT  inhibitor, GSK690693, induces growth inhibition and apoptosis in acute lymphoblastic leukemia cell lines. Blood 2009;113:1723-9. ***Grimshaw KM, Hunter LJ, Yap TA, Heaton SP, Walton MI, Woodhead SJ, et al. AT7867 is a potent and oral inhibitor of AKT and p70 S6 kinase that induces pharmacodynamic changes and inhibits human tumor xenograft growth. Mol Cancer Ther 2010;9:1100-10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17:34:00Z</dcterms:created>
  <dc:creator>Steve Barry</dc:creator>
  <dc:description/>
  <cp:keywords/>
  <dc:language>en-US</dc:language>
  <cp:lastModifiedBy>Steve Barry</cp:lastModifiedBy>
  <dcterms:modified xsi:type="dcterms:W3CDTF">2013-01-29T17:35:00Z</dcterms:modified>
  <cp:revision>1</cp:revision>
  <dc:subject/>
  <dc:title/>
</cp:coreProperties>
</file>